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662" w:rsidRPr="00D0151B" w:rsidRDefault="00223AAD" w:rsidP="006D5662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Additional file 1:</w:t>
      </w:r>
      <w:r w:rsidR="008960CE">
        <w:rPr>
          <w:rFonts w:ascii="Times New Roman" w:hAnsi="Times New Roman" w:hint="eastAsia"/>
          <w:b/>
        </w:rPr>
        <w:t xml:space="preserve"> </w:t>
      </w:r>
      <w:r w:rsidR="006D5662" w:rsidRPr="00D0151B">
        <w:rPr>
          <w:rFonts w:ascii="Times New Roman" w:hAnsi="Times New Roman"/>
          <w:b/>
        </w:rPr>
        <w:t xml:space="preserve">Table </w:t>
      </w:r>
      <w:r w:rsidR="006D5662">
        <w:rPr>
          <w:rFonts w:ascii="Times New Roman" w:hAnsi="Times New Roman" w:hint="eastAsia"/>
          <w:b/>
        </w:rPr>
        <w:t>S</w:t>
      </w:r>
      <w:r w:rsidR="006D5662" w:rsidRPr="00D0151B">
        <w:rPr>
          <w:rFonts w:ascii="Times New Roman" w:hAnsi="Times New Roman"/>
          <w:b/>
        </w:rPr>
        <w:t xml:space="preserve">1 Primers </w:t>
      </w:r>
      <w:r w:rsidR="006D5662">
        <w:rPr>
          <w:rFonts w:ascii="Times New Roman" w:hAnsi="Times New Roman" w:hint="eastAsia"/>
          <w:b/>
        </w:rPr>
        <w:t>of</w:t>
      </w:r>
      <w:r w:rsidR="006D5662" w:rsidRPr="00D0151B">
        <w:rPr>
          <w:rFonts w:ascii="Times New Roman" w:hAnsi="Times New Roman"/>
          <w:b/>
        </w:rPr>
        <w:t xml:space="preserve"> </w:t>
      </w:r>
      <w:r w:rsidR="006D5662" w:rsidRPr="00273755">
        <w:rPr>
          <w:rFonts w:ascii="Times New Roman" w:hAnsi="Times New Roman"/>
          <w:b/>
          <w:i/>
        </w:rPr>
        <w:t xml:space="preserve">P. tomentosa </w:t>
      </w:r>
      <w:r w:rsidR="006D5662" w:rsidRPr="00D0151B">
        <w:rPr>
          <w:rFonts w:ascii="Times New Roman" w:hAnsi="Times New Roman"/>
          <w:b/>
        </w:rPr>
        <w:t>DEGs for qRT-PCR analysis</w:t>
      </w:r>
    </w:p>
    <w:tbl>
      <w:tblPr>
        <w:tblpPr w:leftFromText="180" w:rightFromText="180" w:horzAnchor="margin" w:tblpXSpec="center" w:tblpY="510"/>
        <w:tblW w:w="10280" w:type="dxa"/>
        <w:tblLayout w:type="fixed"/>
        <w:tblLook w:val="04A0"/>
      </w:tblPr>
      <w:tblGrid>
        <w:gridCol w:w="1559"/>
        <w:gridCol w:w="3355"/>
        <w:gridCol w:w="2683"/>
        <w:gridCol w:w="2683"/>
      </w:tblGrid>
      <w:tr w:rsidR="006D5662" w:rsidRPr="00D0151B" w:rsidTr="004516BE">
        <w:trPr>
          <w:trHeight w:val="177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3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D5662" w:rsidRPr="00D0151B" w:rsidRDefault="006D5662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Potential gene function</w:t>
            </w:r>
          </w:p>
        </w:tc>
        <w:tc>
          <w:tcPr>
            <w:tcW w:w="2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Forward primer sequence (5‘ - 3’)</w:t>
            </w:r>
          </w:p>
        </w:tc>
        <w:tc>
          <w:tcPr>
            <w:tcW w:w="2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Reverse primer sequence (5‘ - 3’)</w:t>
            </w:r>
          </w:p>
        </w:tc>
      </w:tr>
      <w:tr w:rsidR="006D5662" w:rsidRPr="00D0151B" w:rsidTr="004516BE">
        <w:trPr>
          <w:trHeight w:val="59"/>
        </w:trPr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18S</w:t>
            </w:r>
          </w:p>
        </w:tc>
        <w:tc>
          <w:tcPr>
            <w:tcW w:w="3355" w:type="dxa"/>
            <w:tcBorders>
              <w:left w:val="nil"/>
              <w:right w:val="nil"/>
            </w:tcBorders>
          </w:tcPr>
          <w:p w:rsidR="006D5662" w:rsidRPr="00D0151B" w:rsidRDefault="006D5662" w:rsidP="004516BE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683" w:type="dxa"/>
            <w:tcBorders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CATAGTAAGGATTGACAGA</w:t>
            </w:r>
          </w:p>
        </w:tc>
        <w:tc>
          <w:tcPr>
            <w:tcW w:w="2683" w:type="dxa"/>
            <w:tcBorders>
              <w:left w:val="nil"/>
              <w:right w:val="nil"/>
            </w:tcBorders>
          </w:tcPr>
          <w:p w:rsidR="006D5662" w:rsidRPr="00D0151B" w:rsidRDefault="006D5662" w:rsidP="004516BE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AACGGAATTAACCAGACA</w:t>
            </w:r>
          </w:p>
        </w:tc>
      </w:tr>
      <w:tr w:rsidR="006D5662" w:rsidRPr="00D0151B" w:rsidTr="004516BE">
        <w:trPr>
          <w:trHeight w:val="59"/>
        </w:trPr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16166</w:t>
            </w:r>
          </w:p>
        </w:tc>
        <w:tc>
          <w:tcPr>
            <w:tcW w:w="3355" w:type="dxa"/>
            <w:tcBorders>
              <w:left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ysteine proteinase inhibitor CPI-1</w:t>
            </w:r>
          </w:p>
        </w:tc>
        <w:tc>
          <w:tcPr>
            <w:tcW w:w="2683" w:type="dxa"/>
            <w:tcBorders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GTTCTTCACTTCCGTTCG</w:t>
            </w:r>
          </w:p>
        </w:tc>
        <w:tc>
          <w:tcPr>
            <w:tcW w:w="2683" w:type="dxa"/>
            <w:tcBorders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CCTCCCTTTCTTGGTAATGG</w:t>
            </w:r>
          </w:p>
        </w:tc>
      </w:tr>
      <w:tr w:rsidR="006D5662" w:rsidRPr="00D0151B" w:rsidTr="004516BE">
        <w:trPr>
          <w:trHeight w:val="187"/>
        </w:trPr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2565</w:t>
            </w:r>
          </w:p>
        </w:tc>
        <w:tc>
          <w:tcPr>
            <w:tcW w:w="3355" w:type="dxa"/>
            <w:tcBorders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MET1-type DNA-methyltransferase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ATCTGTCCTCTGGTCTG</w:t>
            </w:r>
          </w:p>
        </w:tc>
        <w:tc>
          <w:tcPr>
            <w:tcW w:w="2683" w:type="dxa"/>
            <w:tcBorders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TATGTCTATGTGAGTCCTTAC</w:t>
            </w:r>
          </w:p>
        </w:tc>
      </w:tr>
      <w:tr w:rsidR="006D5662" w:rsidRPr="00D0151B" w:rsidTr="004516BE">
        <w:trPr>
          <w:trHeight w:val="7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421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denosylhomocysteinase isoform 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CAAGGACCAGGCTGATTA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TCCCGATTCAATTTCTGTCTTTC</w:t>
            </w:r>
          </w:p>
        </w:tc>
      </w:tr>
      <w:tr w:rsidR="006D5662" w:rsidRPr="00D0151B" w:rsidTr="004516BE">
        <w:trPr>
          <w:trHeight w:val="12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1534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Spermidine syntha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GCACTCACACTCTCACT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CCGTTATTCACTTCCATATCG</w:t>
            </w:r>
          </w:p>
        </w:tc>
      </w:tr>
      <w:tr w:rsidR="006D5662" w:rsidRPr="00D0151B" w:rsidTr="004516BE">
        <w:trPr>
          <w:trHeight w:val="155"/>
        </w:trPr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532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ystathionine beta-lyase</w:t>
            </w: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GCACGCCTCTATATCAAACAG</w:t>
            </w: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CATTCCAACAAGATGAGTAACG</w:t>
            </w:r>
          </w:p>
        </w:tc>
      </w:tr>
      <w:tr w:rsidR="006D5662" w:rsidRPr="00D0151B" w:rsidTr="004516BE">
        <w:trPr>
          <w:trHeight w:val="155"/>
        </w:trPr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2470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ystathionine beta-synthase (CBS) protein</w:t>
            </w: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CACATCCTGTATCTGAG</w:t>
            </w:r>
          </w:p>
        </w:tc>
        <w:tc>
          <w:tcPr>
            <w:tcW w:w="2683" w:type="dxa"/>
            <w:tcBorders>
              <w:top w:val="nil"/>
              <w:left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TTGGCTTGAACACTTA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4336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S-adenosyl-L-methionine-dependent methyltransferase domain-containing protei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TGAGTGGAGGGCTAAT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GAAGTTGAATGTGTCTAC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313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Methionine aminopeptida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AGCCAAGGAAACACATTAGG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CCAGACATTTACCATTGAAC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507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ysteine desulfura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GAGAACAGGTGCTTGGA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GAAGAAGGCTGGCTATG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33695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N6-adenosine-methyltransferase MT-A70-lik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AAGGAATGCGGCTGGT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GTTATCGGTGGTGATGAAGG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39495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SP2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CGAAAGCAAAGATACA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TGGCATCCTCAAATAG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8557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2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TCTTGTCCTTCTCCTTGTTAG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CTCCTCTCCAGTTCCATTC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2878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h1/h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CACTCACCCTCCTTACT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TCGGCGGCAGATTCTT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17695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H2A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GTGAGGAACGATGAGG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ACCAAATCTATCTGAAACTAAG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67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H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ATCGCACAGAGGTTAGTA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TTCCAGAGGCTTGTTCG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26653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H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CGCCGCAAGACAGTGA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TATGAACCTAACCGCCAAAG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Unigene26929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H2B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AGAAGAAGAAGGCGAAGA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GAAGATTCCTGAGCAAG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2282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Leucine carboxyl methyltransfera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TAACCTGAGACATCCA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CCTCTACAGCAACAAC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4216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acetyltransfera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TGTGACTATCGGCAGAAGAA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TCCTGTTCATTGACCTCTC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6179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 deacetylase 1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CTTCACCATCTCCGCTACCTA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CTGTTGCTGCTCGCTATGC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4350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Histone-lysine N-methyltransferas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CTCAACGCAACATCTTC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GAATTTGGCTCTTACTATCG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1013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Lysine-specific histone demethylase 1 homolog 3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GATGATGAAGACTTGTGGCTGT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TGGTGGGAAGAAAGGGTTTGG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6841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Lysine-specific demethylase LF6-like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CCGTGATGTGATTGACCAGAT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GGAGGAGGAGGAGGAAGAGG</w:t>
            </w:r>
          </w:p>
        </w:tc>
      </w:tr>
      <w:tr w:rsidR="006D5662" w:rsidRPr="00D0151B" w:rsidTr="004516BE">
        <w:trPr>
          <w:trHeight w:val="87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 xml:space="preserve"> MB.CL4602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Arginine N-methyltransferase 3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GAACGCAATACGGCATTAC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5662" w:rsidRPr="00D0151B" w:rsidRDefault="006D5662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D0151B">
              <w:rPr>
                <w:rFonts w:ascii="Times New Roman" w:hAnsi="Times New Roman"/>
                <w:kern w:val="0"/>
                <w:sz w:val="15"/>
                <w:szCs w:val="15"/>
              </w:rPr>
              <w:t>CGCACAGTCACAGAACAG</w:t>
            </w:r>
          </w:p>
        </w:tc>
      </w:tr>
    </w:tbl>
    <w:p w:rsidR="00390EE8" w:rsidRPr="006D5662" w:rsidRDefault="00390EE8"/>
    <w:sectPr w:rsidR="00390EE8" w:rsidRPr="006D5662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27FB" w:rsidRDefault="000027FB" w:rsidP="00223AAD">
      <w:r>
        <w:separator/>
      </w:r>
    </w:p>
  </w:endnote>
  <w:endnote w:type="continuationSeparator" w:id="1">
    <w:p w:rsidR="000027FB" w:rsidRDefault="000027FB" w:rsidP="00223A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27FB" w:rsidRDefault="000027FB" w:rsidP="00223AAD">
      <w:r>
        <w:separator/>
      </w:r>
    </w:p>
  </w:footnote>
  <w:footnote w:type="continuationSeparator" w:id="1">
    <w:p w:rsidR="000027FB" w:rsidRDefault="000027FB" w:rsidP="00223A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5662"/>
    <w:rsid w:val="000027FB"/>
    <w:rsid w:val="00223AAD"/>
    <w:rsid w:val="00390EE8"/>
    <w:rsid w:val="0039523D"/>
    <w:rsid w:val="005B09E3"/>
    <w:rsid w:val="006D5662"/>
    <w:rsid w:val="008960CE"/>
    <w:rsid w:val="00C407B4"/>
    <w:rsid w:val="00EA0756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6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3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3AA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3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3AA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2</Characters>
  <Application>Microsoft Office Word</Application>
  <DocSecurity>0</DocSecurity>
  <Lines>15</Lines>
  <Paragraphs>4</Paragraphs>
  <ScaleCrop>false</ScaleCrop>
  <Company>微软中国</Company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16:00Z</dcterms:created>
  <dcterms:modified xsi:type="dcterms:W3CDTF">2015-10-28T07:16:00Z</dcterms:modified>
</cp:coreProperties>
</file>